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D7583" w14:textId="717DB7FE" w:rsidR="00201B8C" w:rsidRDefault="001C1C69" w:rsidP="003278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5</w:t>
      </w:r>
      <w:r w:rsidR="00201B8C">
        <w:rPr>
          <w:rFonts w:ascii="Times New Roman" w:hAnsi="Times New Roman" w:cs="Times New Roman"/>
        </w:rPr>
        <w:t xml:space="preserve">: List of Gene Ontology terms significantly overrepresented in the genomes of </w:t>
      </w:r>
      <w:r w:rsidR="00584174">
        <w:rPr>
          <w:rFonts w:ascii="Times New Roman" w:hAnsi="Times New Roman" w:cs="Times New Roman"/>
        </w:rPr>
        <w:t xml:space="preserve">psychrotolerant </w:t>
      </w:r>
      <w:r w:rsidR="0032782E">
        <w:rPr>
          <w:rFonts w:ascii="Times New Roman" w:hAnsi="Times New Roman" w:cs="Times New Roman"/>
        </w:rPr>
        <w:t>(</w:t>
      </w:r>
      <w:r w:rsidR="0032782E">
        <w:rPr>
          <w:rFonts w:ascii="Times New Roman" w:hAnsi="Times New Roman" w:cs="Times New Roman"/>
        </w:rPr>
        <w:t>&gt;</w:t>
      </w:r>
      <w:r w:rsidR="0032782E">
        <w:rPr>
          <w:rFonts w:ascii="Times New Roman" w:hAnsi="Times New Roman" w:cs="Times New Roman"/>
        </w:rPr>
        <w:t xml:space="preserve"> 1log</w:t>
      </w:r>
      <w:r w:rsidR="0032782E">
        <w:rPr>
          <w:rFonts w:ascii="Times New Roman" w:hAnsi="Times New Roman" w:cs="Times New Roman"/>
          <w:vertAlign w:val="subscript"/>
        </w:rPr>
        <w:t>10</w:t>
      </w:r>
      <w:r w:rsidR="0032782E">
        <w:rPr>
          <w:rFonts w:ascii="Times New Roman" w:hAnsi="Times New Roman" w:cs="Times New Roman"/>
        </w:rPr>
        <w:t xml:space="preserve"> increase after 21-day incubation at 6°C in BHI broth</w:t>
      </w:r>
      <w:r w:rsidR="0032782E">
        <w:rPr>
          <w:rFonts w:ascii="Times New Roman" w:hAnsi="Times New Roman" w:cs="Times New Roman"/>
        </w:rPr>
        <w:t>)</w:t>
      </w:r>
      <w:r w:rsidR="0032782E" w:rsidRPr="005D77CC">
        <w:rPr>
          <w:rFonts w:ascii="Times New Roman" w:hAnsi="Times New Roman" w:cs="Times New Roman"/>
          <w:i/>
        </w:rPr>
        <w:t xml:space="preserve"> </w:t>
      </w:r>
      <w:r w:rsidR="00201B8C" w:rsidRPr="005D77CC">
        <w:rPr>
          <w:rFonts w:ascii="Times New Roman" w:hAnsi="Times New Roman" w:cs="Times New Roman"/>
          <w:i/>
        </w:rPr>
        <w:t>B. cereus</w:t>
      </w:r>
      <w:r w:rsidR="00201B8C">
        <w:rPr>
          <w:rFonts w:ascii="Times New Roman" w:hAnsi="Times New Roman" w:cs="Times New Roman"/>
        </w:rPr>
        <w:t xml:space="preserve"> group isolates </w:t>
      </w:r>
    </w:p>
    <w:p w14:paraId="6B12117B" w14:textId="77777777" w:rsidR="00201B8C" w:rsidRDefault="00201B8C" w:rsidP="00201B8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080"/>
        <w:gridCol w:w="1080"/>
        <w:gridCol w:w="1080"/>
        <w:gridCol w:w="1062"/>
        <w:gridCol w:w="1098"/>
        <w:gridCol w:w="990"/>
        <w:gridCol w:w="1170"/>
        <w:gridCol w:w="2070"/>
        <w:gridCol w:w="1260"/>
        <w:gridCol w:w="1368"/>
      </w:tblGrid>
      <w:tr w:rsidR="00201B8C" w14:paraId="03F04932" w14:textId="77777777" w:rsidTr="0032782E"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5954B" w14:textId="77777777" w:rsidR="00201B8C" w:rsidRDefault="00201B8C" w:rsidP="003278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 Term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D3098" w14:textId="188E0B42" w:rsidR="00201B8C" w:rsidRDefault="00665E38" w:rsidP="003278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esence </w:t>
            </w:r>
            <w:r w:rsidR="003278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mo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rot-oler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E0299" w14:textId="6BDFBF1B" w:rsidR="00201B8C" w:rsidRDefault="00665E38" w:rsidP="003278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sence</w:t>
            </w:r>
            <w:r w:rsidR="003278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mo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r-otolera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67716" w14:textId="448C6B82" w:rsidR="00201B8C" w:rsidRDefault="00665E38" w:rsidP="003278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sence</w:t>
            </w:r>
            <w:r w:rsidR="003278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mo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on-Psychrotolerant Strains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32FC1" w14:textId="415BD33F" w:rsidR="00201B8C" w:rsidRDefault="00665E38" w:rsidP="003278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sence</w:t>
            </w:r>
            <w:r w:rsidR="0032782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mo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on-Psychrotolerant Strain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BD1C3" w14:textId="77777777" w:rsidR="00201B8C" w:rsidRDefault="00201B8C" w:rsidP="003278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AE6BB" w14:textId="77777777" w:rsidR="00201B8C" w:rsidRPr="002F49AC" w:rsidRDefault="00201B8C" w:rsidP="003278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ti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252F3" w14:textId="5443C294" w:rsidR="00201B8C" w:rsidRDefault="00201B8C" w:rsidP="003278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R</w:t>
            </w:r>
            <w:r w:rsidR="0032782E">
              <w:rPr>
                <w:rFonts w:ascii="Times New Roman" w:hAnsi="Times New Roman" w:cs="Times New Roman"/>
              </w:rPr>
              <w:t>-</w:t>
            </w:r>
            <w:proofErr w:type="gramStart"/>
            <w:r>
              <w:rPr>
                <w:rFonts w:ascii="Times New Roman" w:hAnsi="Times New Roman" w:cs="Times New Roman"/>
              </w:rPr>
              <w:t>Corrected  p</w:t>
            </w:r>
            <w:proofErr w:type="gramEnd"/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504E6" w14:textId="77777777" w:rsidR="00201B8C" w:rsidRDefault="00201B8C" w:rsidP="003278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9D679" w14:textId="77777777" w:rsidR="00201B8C" w:rsidRDefault="00201B8C" w:rsidP="003278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 Term Category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5E7F4" w14:textId="77777777" w:rsidR="00201B8C" w:rsidRDefault="00201B8C" w:rsidP="003278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 Annotation</w:t>
            </w:r>
          </w:p>
        </w:tc>
      </w:tr>
      <w:tr w:rsidR="00201B8C" w14:paraId="6AD39662" w14:textId="77777777" w:rsidTr="00A852B3">
        <w:tc>
          <w:tcPr>
            <w:tcW w:w="918" w:type="dxa"/>
            <w:tcBorders>
              <w:top w:val="single" w:sz="4" w:space="0" w:color="auto"/>
            </w:tcBorders>
          </w:tcPr>
          <w:p w14:paraId="3434B691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588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54CA361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3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8249DC0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FC49C9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76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4B88F37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36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675B37E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E-0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17D5E2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7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192F7C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E3985A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sma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embran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FC9667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5C6D5E9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7136CC37" w14:textId="77777777" w:rsidTr="00A852B3">
        <w:tc>
          <w:tcPr>
            <w:tcW w:w="918" w:type="dxa"/>
          </w:tcPr>
          <w:p w14:paraId="523D1647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5524</w:t>
            </w:r>
          </w:p>
        </w:tc>
        <w:tc>
          <w:tcPr>
            <w:tcW w:w="1080" w:type="dxa"/>
          </w:tcPr>
          <w:p w14:paraId="0C8C723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88</w:t>
            </w:r>
          </w:p>
        </w:tc>
        <w:tc>
          <w:tcPr>
            <w:tcW w:w="1080" w:type="dxa"/>
          </w:tcPr>
          <w:p w14:paraId="030597D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5</w:t>
            </w:r>
          </w:p>
        </w:tc>
        <w:tc>
          <w:tcPr>
            <w:tcW w:w="1080" w:type="dxa"/>
          </w:tcPr>
          <w:p w14:paraId="089E1AD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53</w:t>
            </w:r>
          </w:p>
        </w:tc>
        <w:tc>
          <w:tcPr>
            <w:tcW w:w="1062" w:type="dxa"/>
          </w:tcPr>
          <w:p w14:paraId="3478BC3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5</w:t>
            </w:r>
          </w:p>
        </w:tc>
        <w:tc>
          <w:tcPr>
            <w:tcW w:w="1098" w:type="dxa"/>
          </w:tcPr>
          <w:p w14:paraId="16D9827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92E-06</w:t>
            </w:r>
          </w:p>
        </w:tc>
        <w:tc>
          <w:tcPr>
            <w:tcW w:w="990" w:type="dxa"/>
          </w:tcPr>
          <w:p w14:paraId="316E901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94</w:t>
            </w:r>
          </w:p>
        </w:tc>
        <w:tc>
          <w:tcPr>
            <w:tcW w:w="1170" w:type="dxa"/>
          </w:tcPr>
          <w:p w14:paraId="799AB2C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2070" w:type="dxa"/>
          </w:tcPr>
          <w:p w14:paraId="3EC9A4D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 binding</w:t>
            </w:r>
          </w:p>
        </w:tc>
        <w:tc>
          <w:tcPr>
            <w:tcW w:w="1260" w:type="dxa"/>
          </w:tcPr>
          <w:p w14:paraId="58C5D03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368" w:type="dxa"/>
          </w:tcPr>
          <w:p w14:paraId="37D13DA6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050B0DF1" w14:textId="77777777" w:rsidTr="00A852B3">
        <w:tc>
          <w:tcPr>
            <w:tcW w:w="918" w:type="dxa"/>
          </w:tcPr>
          <w:p w14:paraId="5E453BAF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16020</w:t>
            </w:r>
          </w:p>
        </w:tc>
        <w:tc>
          <w:tcPr>
            <w:tcW w:w="1080" w:type="dxa"/>
          </w:tcPr>
          <w:p w14:paraId="210FA36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93</w:t>
            </w:r>
          </w:p>
        </w:tc>
        <w:tc>
          <w:tcPr>
            <w:tcW w:w="1080" w:type="dxa"/>
          </w:tcPr>
          <w:p w14:paraId="6FFBB546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0</w:t>
            </w:r>
          </w:p>
        </w:tc>
        <w:tc>
          <w:tcPr>
            <w:tcW w:w="1080" w:type="dxa"/>
          </w:tcPr>
          <w:p w14:paraId="266633F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24</w:t>
            </w:r>
          </w:p>
        </w:tc>
        <w:tc>
          <w:tcPr>
            <w:tcW w:w="1062" w:type="dxa"/>
          </w:tcPr>
          <w:p w14:paraId="39E570F7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74</w:t>
            </w:r>
          </w:p>
        </w:tc>
        <w:tc>
          <w:tcPr>
            <w:tcW w:w="1098" w:type="dxa"/>
          </w:tcPr>
          <w:p w14:paraId="322B777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E-04</w:t>
            </w:r>
          </w:p>
        </w:tc>
        <w:tc>
          <w:tcPr>
            <w:tcW w:w="990" w:type="dxa"/>
          </w:tcPr>
          <w:p w14:paraId="4892F1D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12</w:t>
            </w:r>
          </w:p>
        </w:tc>
        <w:tc>
          <w:tcPr>
            <w:tcW w:w="1170" w:type="dxa"/>
          </w:tcPr>
          <w:p w14:paraId="485578C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9</w:t>
            </w:r>
          </w:p>
        </w:tc>
        <w:tc>
          <w:tcPr>
            <w:tcW w:w="2070" w:type="dxa"/>
          </w:tcPr>
          <w:p w14:paraId="1206A3A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mbrane</w:t>
            </w:r>
          </w:p>
        </w:tc>
        <w:tc>
          <w:tcPr>
            <w:tcW w:w="1260" w:type="dxa"/>
          </w:tcPr>
          <w:p w14:paraId="23C0730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  <w:tc>
          <w:tcPr>
            <w:tcW w:w="1368" w:type="dxa"/>
          </w:tcPr>
          <w:p w14:paraId="290A23C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450E45B9" w14:textId="77777777" w:rsidTr="00A852B3">
        <w:tc>
          <w:tcPr>
            <w:tcW w:w="918" w:type="dxa"/>
          </w:tcPr>
          <w:p w14:paraId="14229412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6810</w:t>
            </w:r>
          </w:p>
        </w:tc>
        <w:tc>
          <w:tcPr>
            <w:tcW w:w="1080" w:type="dxa"/>
          </w:tcPr>
          <w:p w14:paraId="0D972EE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7</w:t>
            </w:r>
          </w:p>
        </w:tc>
        <w:tc>
          <w:tcPr>
            <w:tcW w:w="1080" w:type="dxa"/>
          </w:tcPr>
          <w:p w14:paraId="7BEE84B7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1</w:t>
            </w:r>
          </w:p>
        </w:tc>
        <w:tc>
          <w:tcPr>
            <w:tcW w:w="1080" w:type="dxa"/>
          </w:tcPr>
          <w:p w14:paraId="086660E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6</w:t>
            </w:r>
          </w:p>
        </w:tc>
        <w:tc>
          <w:tcPr>
            <w:tcW w:w="1062" w:type="dxa"/>
          </w:tcPr>
          <w:p w14:paraId="5AA08B0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2</w:t>
            </w:r>
          </w:p>
        </w:tc>
        <w:tc>
          <w:tcPr>
            <w:tcW w:w="1098" w:type="dxa"/>
          </w:tcPr>
          <w:p w14:paraId="5C01A6B0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2E-04</w:t>
            </w:r>
          </w:p>
        </w:tc>
        <w:tc>
          <w:tcPr>
            <w:tcW w:w="990" w:type="dxa"/>
          </w:tcPr>
          <w:p w14:paraId="46649B6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434</w:t>
            </w:r>
          </w:p>
        </w:tc>
        <w:tc>
          <w:tcPr>
            <w:tcW w:w="1170" w:type="dxa"/>
          </w:tcPr>
          <w:p w14:paraId="1CAACD1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99</w:t>
            </w:r>
          </w:p>
        </w:tc>
        <w:tc>
          <w:tcPr>
            <w:tcW w:w="2070" w:type="dxa"/>
          </w:tcPr>
          <w:p w14:paraId="5F8A727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1260" w:type="dxa"/>
          </w:tcPr>
          <w:p w14:paraId="5D566F9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5804A3D7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2D434752" w14:textId="77777777" w:rsidTr="00A852B3">
        <w:tc>
          <w:tcPr>
            <w:tcW w:w="918" w:type="dxa"/>
          </w:tcPr>
          <w:p w14:paraId="4F95A325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5622</w:t>
            </w:r>
          </w:p>
        </w:tc>
        <w:tc>
          <w:tcPr>
            <w:tcW w:w="1080" w:type="dxa"/>
          </w:tcPr>
          <w:p w14:paraId="3AA0B39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3</w:t>
            </w:r>
          </w:p>
        </w:tc>
        <w:tc>
          <w:tcPr>
            <w:tcW w:w="1080" w:type="dxa"/>
          </w:tcPr>
          <w:p w14:paraId="42163F9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1080" w:type="dxa"/>
          </w:tcPr>
          <w:p w14:paraId="6A930D66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5</w:t>
            </w:r>
          </w:p>
        </w:tc>
        <w:tc>
          <w:tcPr>
            <w:tcW w:w="1062" w:type="dxa"/>
          </w:tcPr>
          <w:p w14:paraId="2675F81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3</w:t>
            </w:r>
          </w:p>
        </w:tc>
        <w:tc>
          <w:tcPr>
            <w:tcW w:w="1098" w:type="dxa"/>
          </w:tcPr>
          <w:p w14:paraId="16BA813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9E-07</w:t>
            </w:r>
          </w:p>
        </w:tc>
        <w:tc>
          <w:tcPr>
            <w:tcW w:w="990" w:type="dxa"/>
          </w:tcPr>
          <w:p w14:paraId="0BFCCB91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07</w:t>
            </w:r>
          </w:p>
        </w:tc>
        <w:tc>
          <w:tcPr>
            <w:tcW w:w="1170" w:type="dxa"/>
          </w:tcPr>
          <w:p w14:paraId="7C1A3B4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2070" w:type="dxa"/>
          </w:tcPr>
          <w:p w14:paraId="15624A66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racellular</w:t>
            </w:r>
          </w:p>
        </w:tc>
        <w:tc>
          <w:tcPr>
            <w:tcW w:w="1260" w:type="dxa"/>
          </w:tcPr>
          <w:p w14:paraId="76CCF8E7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  <w:tc>
          <w:tcPr>
            <w:tcW w:w="1368" w:type="dxa"/>
          </w:tcPr>
          <w:p w14:paraId="3075AB8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1A9E83B1" w14:textId="77777777" w:rsidTr="00A852B3">
        <w:tc>
          <w:tcPr>
            <w:tcW w:w="918" w:type="dxa"/>
          </w:tcPr>
          <w:p w14:paraId="0913DB60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9365</w:t>
            </w:r>
          </w:p>
        </w:tc>
        <w:tc>
          <w:tcPr>
            <w:tcW w:w="1080" w:type="dxa"/>
          </w:tcPr>
          <w:p w14:paraId="59D3A96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8</w:t>
            </w:r>
          </w:p>
        </w:tc>
        <w:tc>
          <w:tcPr>
            <w:tcW w:w="1080" w:type="dxa"/>
          </w:tcPr>
          <w:p w14:paraId="2816786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080" w:type="dxa"/>
          </w:tcPr>
          <w:p w14:paraId="011528A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8</w:t>
            </w:r>
          </w:p>
        </w:tc>
        <w:tc>
          <w:tcPr>
            <w:tcW w:w="1062" w:type="dxa"/>
          </w:tcPr>
          <w:p w14:paraId="23C4B14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1098" w:type="dxa"/>
          </w:tcPr>
          <w:p w14:paraId="4BD2F11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3E-05</w:t>
            </w:r>
          </w:p>
        </w:tc>
        <w:tc>
          <w:tcPr>
            <w:tcW w:w="990" w:type="dxa"/>
          </w:tcPr>
          <w:p w14:paraId="767849C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582</w:t>
            </w:r>
          </w:p>
        </w:tc>
        <w:tc>
          <w:tcPr>
            <w:tcW w:w="1170" w:type="dxa"/>
          </w:tcPr>
          <w:p w14:paraId="7FB3127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7</w:t>
            </w:r>
          </w:p>
        </w:tc>
        <w:tc>
          <w:tcPr>
            <w:tcW w:w="2070" w:type="dxa"/>
          </w:tcPr>
          <w:p w14:paraId="13D90C1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histidine kinase complex</w:t>
            </w:r>
          </w:p>
          <w:p w14:paraId="08B0CD1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1B951F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  <w:tc>
          <w:tcPr>
            <w:tcW w:w="1368" w:type="dxa"/>
          </w:tcPr>
          <w:p w14:paraId="3D8B0DD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7532DBB3" w14:textId="77777777" w:rsidTr="00A852B3">
        <w:tc>
          <w:tcPr>
            <w:tcW w:w="918" w:type="dxa"/>
          </w:tcPr>
          <w:p w14:paraId="4E2EE994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0155</w:t>
            </w:r>
          </w:p>
        </w:tc>
        <w:tc>
          <w:tcPr>
            <w:tcW w:w="1080" w:type="dxa"/>
          </w:tcPr>
          <w:p w14:paraId="78C3A92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</w:t>
            </w:r>
          </w:p>
        </w:tc>
        <w:tc>
          <w:tcPr>
            <w:tcW w:w="1080" w:type="dxa"/>
          </w:tcPr>
          <w:p w14:paraId="053D4DE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080" w:type="dxa"/>
          </w:tcPr>
          <w:p w14:paraId="1BE37A9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1062" w:type="dxa"/>
          </w:tcPr>
          <w:p w14:paraId="00E3494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1098" w:type="dxa"/>
          </w:tcPr>
          <w:p w14:paraId="2A7FE34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E-05</w:t>
            </w:r>
          </w:p>
        </w:tc>
        <w:tc>
          <w:tcPr>
            <w:tcW w:w="990" w:type="dxa"/>
          </w:tcPr>
          <w:p w14:paraId="073E8EC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709</w:t>
            </w:r>
          </w:p>
        </w:tc>
        <w:tc>
          <w:tcPr>
            <w:tcW w:w="1170" w:type="dxa"/>
          </w:tcPr>
          <w:p w14:paraId="05F957C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4</w:t>
            </w:r>
          </w:p>
        </w:tc>
        <w:tc>
          <w:tcPr>
            <w:tcW w:w="2070" w:type="dxa"/>
          </w:tcPr>
          <w:p w14:paraId="49A954C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rela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ensor kinase activity</w:t>
            </w:r>
          </w:p>
          <w:p w14:paraId="00274D6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ED1FDA6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368" w:type="dxa"/>
          </w:tcPr>
          <w:p w14:paraId="58FCCC3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641AA30E" w14:textId="77777777" w:rsidTr="00A852B3">
        <w:tc>
          <w:tcPr>
            <w:tcW w:w="918" w:type="dxa"/>
          </w:tcPr>
          <w:p w14:paraId="3B23690C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16616</w:t>
            </w:r>
          </w:p>
        </w:tc>
        <w:tc>
          <w:tcPr>
            <w:tcW w:w="1080" w:type="dxa"/>
          </w:tcPr>
          <w:p w14:paraId="5881D77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080" w:type="dxa"/>
          </w:tcPr>
          <w:p w14:paraId="08349FF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80" w:type="dxa"/>
          </w:tcPr>
          <w:p w14:paraId="65EA94F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062" w:type="dxa"/>
          </w:tcPr>
          <w:p w14:paraId="73626CD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098" w:type="dxa"/>
          </w:tcPr>
          <w:p w14:paraId="21F6B0D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E-04</w:t>
            </w:r>
          </w:p>
        </w:tc>
        <w:tc>
          <w:tcPr>
            <w:tcW w:w="990" w:type="dxa"/>
          </w:tcPr>
          <w:p w14:paraId="0FEB63F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811</w:t>
            </w:r>
          </w:p>
        </w:tc>
        <w:tc>
          <w:tcPr>
            <w:tcW w:w="1170" w:type="dxa"/>
          </w:tcPr>
          <w:p w14:paraId="5466496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2070" w:type="dxa"/>
          </w:tcPr>
          <w:p w14:paraId="731BC6D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idoreductase activity, acting on the CH-OH group of donors, NAD or NADP as acceptor</w:t>
            </w:r>
          </w:p>
          <w:p w14:paraId="0BA91E8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205A9E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368" w:type="dxa"/>
          </w:tcPr>
          <w:p w14:paraId="5E5453A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62FFF30D" w14:textId="77777777" w:rsidTr="00A852B3">
        <w:tc>
          <w:tcPr>
            <w:tcW w:w="918" w:type="dxa"/>
          </w:tcPr>
          <w:p w14:paraId="6CEE4B6A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55088</w:t>
            </w:r>
          </w:p>
        </w:tc>
        <w:tc>
          <w:tcPr>
            <w:tcW w:w="1080" w:type="dxa"/>
          </w:tcPr>
          <w:p w14:paraId="0CD020F7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080" w:type="dxa"/>
          </w:tcPr>
          <w:p w14:paraId="278D562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14:paraId="742F1FB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062" w:type="dxa"/>
          </w:tcPr>
          <w:p w14:paraId="4EE15C0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98" w:type="dxa"/>
          </w:tcPr>
          <w:p w14:paraId="3693F4D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8E-05</w:t>
            </w:r>
          </w:p>
        </w:tc>
        <w:tc>
          <w:tcPr>
            <w:tcW w:w="990" w:type="dxa"/>
          </w:tcPr>
          <w:p w14:paraId="6525ECA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499</w:t>
            </w:r>
          </w:p>
        </w:tc>
        <w:tc>
          <w:tcPr>
            <w:tcW w:w="1170" w:type="dxa"/>
          </w:tcPr>
          <w:p w14:paraId="7AF55E4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27</w:t>
            </w:r>
          </w:p>
        </w:tc>
        <w:tc>
          <w:tcPr>
            <w:tcW w:w="2070" w:type="dxa"/>
          </w:tcPr>
          <w:p w14:paraId="322E6A76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pid homeostasis</w:t>
            </w:r>
          </w:p>
        </w:tc>
        <w:tc>
          <w:tcPr>
            <w:tcW w:w="1260" w:type="dxa"/>
          </w:tcPr>
          <w:p w14:paraId="39B7123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3F42067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054C0362" w14:textId="77777777" w:rsidTr="00A852B3">
        <w:tc>
          <w:tcPr>
            <w:tcW w:w="918" w:type="dxa"/>
          </w:tcPr>
          <w:p w14:paraId="101C2D6A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9447</w:t>
            </w:r>
          </w:p>
        </w:tc>
        <w:tc>
          <w:tcPr>
            <w:tcW w:w="1080" w:type="dxa"/>
          </w:tcPr>
          <w:p w14:paraId="2407005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80" w:type="dxa"/>
          </w:tcPr>
          <w:p w14:paraId="3BA5ED37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678A335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62" w:type="dxa"/>
          </w:tcPr>
          <w:p w14:paraId="3BE17590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98" w:type="dxa"/>
          </w:tcPr>
          <w:p w14:paraId="5367FC0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9E-06</w:t>
            </w:r>
          </w:p>
        </w:tc>
        <w:tc>
          <w:tcPr>
            <w:tcW w:w="990" w:type="dxa"/>
          </w:tcPr>
          <w:p w14:paraId="573CE69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158</w:t>
            </w:r>
          </w:p>
        </w:tc>
        <w:tc>
          <w:tcPr>
            <w:tcW w:w="1170" w:type="dxa"/>
          </w:tcPr>
          <w:p w14:paraId="566742B0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2070" w:type="dxa"/>
          </w:tcPr>
          <w:p w14:paraId="5276423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rescine catabolic process</w:t>
            </w:r>
          </w:p>
          <w:p w14:paraId="1DD7F20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06BF406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487D2D9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6082B5D7" w14:textId="77777777" w:rsidTr="00A852B3">
        <w:tc>
          <w:tcPr>
            <w:tcW w:w="918" w:type="dxa"/>
          </w:tcPr>
          <w:p w14:paraId="502A84A4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EC:3.6.3.25</w:t>
            </w:r>
          </w:p>
        </w:tc>
        <w:tc>
          <w:tcPr>
            <w:tcW w:w="1080" w:type="dxa"/>
          </w:tcPr>
          <w:p w14:paraId="0A2F70B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</w:tcPr>
          <w:p w14:paraId="59037D2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75E56A9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62" w:type="dxa"/>
          </w:tcPr>
          <w:p w14:paraId="7D36A40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98" w:type="dxa"/>
          </w:tcPr>
          <w:p w14:paraId="3440835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5E-06</w:t>
            </w:r>
          </w:p>
        </w:tc>
        <w:tc>
          <w:tcPr>
            <w:tcW w:w="990" w:type="dxa"/>
          </w:tcPr>
          <w:p w14:paraId="29FB0A0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5</w:t>
            </w:r>
          </w:p>
        </w:tc>
        <w:tc>
          <w:tcPr>
            <w:tcW w:w="1170" w:type="dxa"/>
          </w:tcPr>
          <w:p w14:paraId="1EBD7B1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1</w:t>
            </w:r>
          </w:p>
        </w:tc>
        <w:tc>
          <w:tcPr>
            <w:tcW w:w="2070" w:type="dxa"/>
          </w:tcPr>
          <w:p w14:paraId="6627666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1871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lfate-transporting ATPase</w:t>
            </w:r>
          </w:p>
          <w:p w14:paraId="108FBFA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5B93646" w14:textId="26CC3EDF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68" w:type="dxa"/>
          </w:tcPr>
          <w:p w14:paraId="5D6400E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35DF60CD" w14:textId="77777777" w:rsidTr="00A852B3">
        <w:tc>
          <w:tcPr>
            <w:tcW w:w="918" w:type="dxa"/>
          </w:tcPr>
          <w:p w14:paraId="1186EDD9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15419</w:t>
            </w:r>
          </w:p>
        </w:tc>
        <w:tc>
          <w:tcPr>
            <w:tcW w:w="1080" w:type="dxa"/>
          </w:tcPr>
          <w:p w14:paraId="005F512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80" w:type="dxa"/>
          </w:tcPr>
          <w:p w14:paraId="63B955A1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816E31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62" w:type="dxa"/>
          </w:tcPr>
          <w:p w14:paraId="0113F821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98" w:type="dxa"/>
          </w:tcPr>
          <w:p w14:paraId="7622B19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5E-06</w:t>
            </w:r>
          </w:p>
        </w:tc>
        <w:tc>
          <w:tcPr>
            <w:tcW w:w="990" w:type="dxa"/>
          </w:tcPr>
          <w:p w14:paraId="2C052457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509</w:t>
            </w:r>
          </w:p>
        </w:tc>
        <w:tc>
          <w:tcPr>
            <w:tcW w:w="1170" w:type="dxa"/>
          </w:tcPr>
          <w:p w14:paraId="5C4FDB1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1</w:t>
            </w:r>
          </w:p>
        </w:tc>
        <w:tc>
          <w:tcPr>
            <w:tcW w:w="2070" w:type="dxa"/>
          </w:tcPr>
          <w:p w14:paraId="7E9612F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Pase-coupled sulfate transmembrane transporter activity</w:t>
            </w:r>
          </w:p>
          <w:p w14:paraId="5E62A4B6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955B44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368" w:type="dxa"/>
          </w:tcPr>
          <w:p w14:paraId="37F10F2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10BCEC52" w14:textId="77777777" w:rsidTr="00A852B3">
        <w:tc>
          <w:tcPr>
            <w:tcW w:w="918" w:type="dxa"/>
          </w:tcPr>
          <w:p w14:paraId="55916832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9263</w:t>
            </w:r>
          </w:p>
        </w:tc>
        <w:tc>
          <w:tcPr>
            <w:tcW w:w="1080" w:type="dxa"/>
          </w:tcPr>
          <w:p w14:paraId="46572A31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80" w:type="dxa"/>
          </w:tcPr>
          <w:p w14:paraId="18FA867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E04ABC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62" w:type="dxa"/>
          </w:tcPr>
          <w:p w14:paraId="743F3F31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98" w:type="dxa"/>
          </w:tcPr>
          <w:p w14:paraId="396840B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4E-05</w:t>
            </w:r>
          </w:p>
        </w:tc>
        <w:tc>
          <w:tcPr>
            <w:tcW w:w="990" w:type="dxa"/>
          </w:tcPr>
          <w:p w14:paraId="6F86DD47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23E3ED3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7</w:t>
            </w:r>
          </w:p>
        </w:tc>
        <w:tc>
          <w:tcPr>
            <w:tcW w:w="2070" w:type="dxa"/>
          </w:tcPr>
          <w:p w14:paraId="7A106411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oxyribonucleotide biosynthetic process</w:t>
            </w:r>
          </w:p>
          <w:p w14:paraId="61DBE180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B66D91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43A44A2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551C6FEA" w14:textId="77777777" w:rsidTr="00A852B3">
        <w:tc>
          <w:tcPr>
            <w:tcW w:w="918" w:type="dxa"/>
          </w:tcPr>
          <w:p w14:paraId="3AC2C3D5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5768</w:t>
            </w:r>
          </w:p>
        </w:tc>
        <w:tc>
          <w:tcPr>
            <w:tcW w:w="1080" w:type="dxa"/>
          </w:tcPr>
          <w:p w14:paraId="5CDF852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0" w:type="dxa"/>
          </w:tcPr>
          <w:p w14:paraId="060389D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14:paraId="50CC268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2" w:type="dxa"/>
          </w:tcPr>
          <w:p w14:paraId="42EE8A3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98" w:type="dxa"/>
          </w:tcPr>
          <w:p w14:paraId="543A42C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5E-04</w:t>
            </w:r>
          </w:p>
        </w:tc>
        <w:tc>
          <w:tcPr>
            <w:tcW w:w="990" w:type="dxa"/>
          </w:tcPr>
          <w:p w14:paraId="5A2035A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769</w:t>
            </w:r>
          </w:p>
        </w:tc>
        <w:tc>
          <w:tcPr>
            <w:tcW w:w="1170" w:type="dxa"/>
          </w:tcPr>
          <w:p w14:paraId="20B79A2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2070" w:type="dxa"/>
          </w:tcPr>
          <w:p w14:paraId="3EA139A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dosome</w:t>
            </w:r>
          </w:p>
        </w:tc>
        <w:tc>
          <w:tcPr>
            <w:tcW w:w="1260" w:type="dxa"/>
          </w:tcPr>
          <w:p w14:paraId="4A2EC9E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ular component</w:t>
            </w:r>
          </w:p>
        </w:tc>
        <w:tc>
          <w:tcPr>
            <w:tcW w:w="1368" w:type="dxa"/>
          </w:tcPr>
          <w:p w14:paraId="0004D99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4D3C4E6D" w14:textId="77777777" w:rsidTr="00A852B3">
        <w:tc>
          <w:tcPr>
            <w:tcW w:w="918" w:type="dxa"/>
          </w:tcPr>
          <w:p w14:paraId="3EFE39BA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:1.2.1.4</w:t>
            </w:r>
          </w:p>
        </w:tc>
        <w:tc>
          <w:tcPr>
            <w:tcW w:w="1080" w:type="dxa"/>
          </w:tcPr>
          <w:p w14:paraId="39F9747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</w:tcPr>
          <w:p w14:paraId="31F6595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52CE437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2" w:type="dxa"/>
          </w:tcPr>
          <w:p w14:paraId="4DFECC1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98" w:type="dxa"/>
          </w:tcPr>
          <w:p w14:paraId="42E7D64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1E-05</w:t>
            </w:r>
          </w:p>
        </w:tc>
        <w:tc>
          <w:tcPr>
            <w:tcW w:w="990" w:type="dxa"/>
          </w:tcPr>
          <w:p w14:paraId="531573A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582</w:t>
            </w:r>
          </w:p>
        </w:tc>
        <w:tc>
          <w:tcPr>
            <w:tcW w:w="1170" w:type="dxa"/>
          </w:tcPr>
          <w:p w14:paraId="7901ED0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7</w:t>
            </w:r>
          </w:p>
        </w:tc>
        <w:tc>
          <w:tcPr>
            <w:tcW w:w="2070" w:type="dxa"/>
          </w:tcPr>
          <w:p w14:paraId="59EE59C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871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dehyde dehydrogenase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DP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+))</w:t>
            </w:r>
          </w:p>
          <w:p w14:paraId="27F7822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D49285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68" w:type="dxa"/>
          </w:tcPr>
          <w:p w14:paraId="5A9CD24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37D40A96" w14:textId="77777777" w:rsidTr="00A852B3">
        <w:tc>
          <w:tcPr>
            <w:tcW w:w="918" w:type="dxa"/>
          </w:tcPr>
          <w:p w14:paraId="1D999ADE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33721</w:t>
            </w:r>
          </w:p>
        </w:tc>
        <w:tc>
          <w:tcPr>
            <w:tcW w:w="1080" w:type="dxa"/>
          </w:tcPr>
          <w:p w14:paraId="28D70660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0" w:type="dxa"/>
          </w:tcPr>
          <w:p w14:paraId="5C1C4E8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</w:tcPr>
          <w:p w14:paraId="44FDF0C7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2" w:type="dxa"/>
          </w:tcPr>
          <w:p w14:paraId="5D0AEAA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98" w:type="dxa"/>
          </w:tcPr>
          <w:p w14:paraId="06D97CF0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1E-05</w:t>
            </w:r>
          </w:p>
        </w:tc>
        <w:tc>
          <w:tcPr>
            <w:tcW w:w="990" w:type="dxa"/>
          </w:tcPr>
          <w:p w14:paraId="609ABC5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582</w:t>
            </w:r>
          </w:p>
        </w:tc>
        <w:tc>
          <w:tcPr>
            <w:tcW w:w="1170" w:type="dxa"/>
          </w:tcPr>
          <w:p w14:paraId="2B38DF9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7</w:t>
            </w:r>
          </w:p>
        </w:tc>
        <w:tc>
          <w:tcPr>
            <w:tcW w:w="2070" w:type="dxa"/>
          </w:tcPr>
          <w:p w14:paraId="3FE6EA0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dehyde dehydrogenase (NADP+) activity</w:t>
            </w:r>
          </w:p>
          <w:p w14:paraId="18AD6C5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021C58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368" w:type="dxa"/>
          </w:tcPr>
          <w:p w14:paraId="3AA3C547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0F819270" w14:textId="77777777" w:rsidTr="00A852B3">
        <w:tc>
          <w:tcPr>
            <w:tcW w:w="918" w:type="dxa"/>
          </w:tcPr>
          <w:p w14:paraId="5CA6F581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51063</w:t>
            </w:r>
          </w:p>
        </w:tc>
        <w:tc>
          <w:tcPr>
            <w:tcW w:w="1080" w:type="dxa"/>
          </w:tcPr>
          <w:p w14:paraId="0C254DF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</w:tcPr>
          <w:p w14:paraId="0E2D29D1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75AA0107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2" w:type="dxa"/>
          </w:tcPr>
          <w:p w14:paraId="15F65C0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98" w:type="dxa"/>
          </w:tcPr>
          <w:p w14:paraId="27358DB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2E-05</w:t>
            </w:r>
          </w:p>
        </w:tc>
        <w:tc>
          <w:tcPr>
            <w:tcW w:w="990" w:type="dxa"/>
          </w:tcPr>
          <w:p w14:paraId="4C8AE4D9" w14:textId="63BAD2D4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077A2F3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5</w:t>
            </w:r>
          </w:p>
        </w:tc>
        <w:tc>
          <w:tcPr>
            <w:tcW w:w="2070" w:type="dxa"/>
          </w:tcPr>
          <w:p w14:paraId="7572881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P reductase activity</w:t>
            </w:r>
          </w:p>
          <w:p w14:paraId="45DC4AF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F342FB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368" w:type="dxa"/>
          </w:tcPr>
          <w:p w14:paraId="00170E0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131D8FDB" w14:textId="77777777" w:rsidTr="00A852B3">
        <w:tc>
          <w:tcPr>
            <w:tcW w:w="918" w:type="dxa"/>
          </w:tcPr>
          <w:p w14:paraId="78DB8423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:3.1.1.31</w:t>
            </w:r>
          </w:p>
        </w:tc>
        <w:tc>
          <w:tcPr>
            <w:tcW w:w="1080" w:type="dxa"/>
          </w:tcPr>
          <w:p w14:paraId="18693C1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18329B5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687F1F4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2" w:type="dxa"/>
          </w:tcPr>
          <w:p w14:paraId="6FE0584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8" w:type="dxa"/>
          </w:tcPr>
          <w:p w14:paraId="0CA7D2C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90" w:type="dxa"/>
          </w:tcPr>
          <w:p w14:paraId="1D4D98EC" w14:textId="1136E988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44F068E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5</w:t>
            </w:r>
          </w:p>
        </w:tc>
        <w:tc>
          <w:tcPr>
            <w:tcW w:w="2070" w:type="dxa"/>
          </w:tcPr>
          <w:p w14:paraId="55F5579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871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phospho</w:t>
            </w:r>
          </w:p>
          <w:p w14:paraId="402DDE06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1871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conolactonase</w:t>
            </w:r>
            <w:proofErr w:type="spellEnd"/>
            <w:r w:rsidRPr="001871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  <w:p w14:paraId="3AAB5F6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B78AAD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68" w:type="dxa"/>
          </w:tcPr>
          <w:p w14:paraId="3F3FF16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6858B672" w14:textId="77777777" w:rsidTr="00A852B3">
        <w:tc>
          <w:tcPr>
            <w:tcW w:w="918" w:type="dxa"/>
          </w:tcPr>
          <w:p w14:paraId="7024934E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8655</w:t>
            </w:r>
          </w:p>
        </w:tc>
        <w:tc>
          <w:tcPr>
            <w:tcW w:w="1080" w:type="dxa"/>
          </w:tcPr>
          <w:p w14:paraId="463413D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56EB014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109D655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2" w:type="dxa"/>
          </w:tcPr>
          <w:p w14:paraId="0144FB2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8" w:type="dxa"/>
          </w:tcPr>
          <w:p w14:paraId="4E6373B0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90" w:type="dxa"/>
          </w:tcPr>
          <w:p w14:paraId="5859F816" w14:textId="02A9CA12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0E8F3E6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5</w:t>
            </w:r>
          </w:p>
        </w:tc>
        <w:tc>
          <w:tcPr>
            <w:tcW w:w="2070" w:type="dxa"/>
          </w:tcPr>
          <w:p w14:paraId="285AE50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yrimidine-containing compound salvage</w:t>
            </w:r>
          </w:p>
          <w:p w14:paraId="4210A93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4395A6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774D378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7EB81CED" w14:textId="77777777" w:rsidTr="00A852B3">
        <w:tc>
          <w:tcPr>
            <w:tcW w:w="918" w:type="dxa"/>
          </w:tcPr>
          <w:p w14:paraId="2E5C236F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9174</w:t>
            </w:r>
          </w:p>
        </w:tc>
        <w:tc>
          <w:tcPr>
            <w:tcW w:w="1080" w:type="dxa"/>
          </w:tcPr>
          <w:p w14:paraId="1FC8220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5BCD618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712401E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2" w:type="dxa"/>
          </w:tcPr>
          <w:p w14:paraId="0D694CF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8" w:type="dxa"/>
          </w:tcPr>
          <w:p w14:paraId="1BBB5290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90" w:type="dxa"/>
          </w:tcPr>
          <w:p w14:paraId="7C5B312E" w14:textId="46B9C8D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517AADD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5</w:t>
            </w:r>
          </w:p>
        </w:tc>
        <w:tc>
          <w:tcPr>
            <w:tcW w:w="2070" w:type="dxa"/>
          </w:tcPr>
          <w:p w14:paraId="6A6CF6B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yrimid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onucleos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onophosphate biosynthetic process</w:t>
            </w:r>
          </w:p>
          <w:p w14:paraId="7142895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09D041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42B39717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33AB3E34" w14:textId="77777777" w:rsidTr="00A852B3">
        <w:tc>
          <w:tcPr>
            <w:tcW w:w="918" w:type="dxa"/>
          </w:tcPr>
          <w:p w14:paraId="783AAC8D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O:0017057</w:t>
            </w:r>
          </w:p>
        </w:tc>
        <w:tc>
          <w:tcPr>
            <w:tcW w:w="1080" w:type="dxa"/>
          </w:tcPr>
          <w:p w14:paraId="7DFA922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10C703B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3DE774C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2" w:type="dxa"/>
          </w:tcPr>
          <w:p w14:paraId="7378C21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98" w:type="dxa"/>
          </w:tcPr>
          <w:p w14:paraId="7ABA386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3E-05</w:t>
            </w:r>
          </w:p>
        </w:tc>
        <w:tc>
          <w:tcPr>
            <w:tcW w:w="990" w:type="dxa"/>
          </w:tcPr>
          <w:p w14:paraId="5513B298" w14:textId="605AB1B4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6FB75AF1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35</w:t>
            </w:r>
          </w:p>
        </w:tc>
        <w:tc>
          <w:tcPr>
            <w:tcW w:w="2070" w:type="dxa"/>
          </w:tcPr>
          <w:p w14:paraId="6828B4B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-phosphogluconolactonase activity</w:t>
            </w:r>
          </w:p>
          <w:p w14:paraId="7CA93F9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3FA95A0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 function</w:t>
            </w:r>
            <w:proofErr w:type="gramEnd"/>
          </w:p>
        </w:tc>
        <w:tc>
          <w:tcPr>
            <w:tcW w:w="1368" w:type="dxa"/>
          </w:tcPr>
          <w:p w14:paraId="3F4ACD1A" w14:textId="77777777" w:rsidR="00201B8C" w:rsidRPr="003F7778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:rsidRPr="00C81675" w14:paraId="0AAB4179" w14:textId="77777777" w:rsidTr="00A852B3">
        <w:tc>
          <w:tcPr>
            <w:tcW w:w="918" w:type="dxa"/>
          </w:tcPr>
          <w:p w14:paraId="4B7E2FF9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:2.6.1.82</w:t>
            </w:r>
          </w:p>
        </w:tc>
        <w:tc>
          <w:tcPr>
            <w:tcW w:w="1080" w:type="dxa"/>
          </w:tcPr>
          <w:p w14:paraId="4303508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71361D0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4405177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2" w:type="dxa"/>
          </w:tcPr>
          <w:p w14:paraId="1261525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8" w:type="dxa"/>
          </w:tcPr>
          <w:p w14:paraId="3AA0E35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990" w:type="dxa"/>
          </w:tcPr>
          <w:p w14:paraId="493D831A" w14:textId="12602FD1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57DB4CC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2070" w:type="dxa"/>
          </w:tcPr>
          <w:p w14:paraId="131CF09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rescine aminotransferase</w:t>
            </w:r>
          </w:p>
        </w:tc>
        <w:tc>
          <w:tcPr>
            <w:tcW w:w="1260" w:type="dxa"/>
          </w:tcPr>
          <w:p w14:paraId="5847A913" w14:textId="0494BE91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68" w:type="dxa"/>
          </w:tcPr>
          <w:p w14:paraId="502E2946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 w:rsidRPr="00E236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PAT. Putrescine transaminase Putrescine-alpha-ketoglutarate transaminase</w:t>
            </w:r>
          </w:p>
          <w:p w14:paraId="15F24770" w14:textId="77777777" w:rsidR="00201B8C" w:rsidRPr="00E236E9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</w:tr>
      <w:tr w:rsidR="00201B8C" w14:paraId="3DC705CF" w14:textId="77777777" w:rsidTr="00A852B3">
        <w:tc>
          <w:tcPr>
            <w:tcW w:w="918" w:type="dxa"/>
          </w:tcPr>
          <w:p w14:paraId="66FB71C2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:3.7.1.14</w:t>
            </w:r>
          </w:p>
        </w:tc>
        <w:tc>
          <w:tcPr>
            <w:tcW w:w="1080" w:type="dxa"/>
          </w:tcPr>
          <w:p w14:paraId="5747FF2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0014A00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324B5DF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2" w:type="dxa"/>
          </w:tcPr>
          <w:p w14:paraId="105FD201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8" w:type="dxa"/>
          </w:tcPr>
          <w:p w14:paraId="47081D3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990" w:type="dxa"/>
          </w:tcPr>
          <w:p w14:paraId="1D56CC29" w14:textId="0F172E35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25E3054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2070" w:type="dxa"/>
          </w:tcPr>
          <w:p w14:paraId="114F54F6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-hydroxy-6-oxonona-2,4-dienedioate hydrolase</w:t>
            </w:r>
          </w:p>
          <w:p w14:paraId="2B7B09C1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A320748" w14:textId="595F7413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368" w:type="dxa"/>
          </w:tcPr>
          <w:p w14:paraId="5C4E2AA6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2D01618C" w14:textId="77777777" w:rsidTr="00A852B3">
        <w:tc>
          <w:tcPr>
            <w:tcW w:w="918" w:type="dxa"/>
          </w:tcPr>
          <w:p w14:paraId="1736B86F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6082</w:t>
            </w:r>
          </w:p>
        </w:tc>
        <w:tc>
          <w:tcPr>
            <w:tcW w:w="1080" w:type="dxa"/>
          </w:tcPr>
          <w:p w14:paraId="294E32D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38007A7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567928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2" w:type="dxa"/>
          </w:tcPr>
          <w:p w14:paraId="716C4630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8" w:type="dxa"/>
          </w:tcPr>
          <w:p w14:paraId="61CD8BC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990" w:type="dxa"/>
          </w:tcPr>
          <w:p w14:paraId="25786AA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17A11B5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2070" w:type="dxa"/>
          </w:tcPr>
          <w:p w14:paraId="1AA347D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ganic acid metabolic process</w:t>
            </w:r>
          </w:p>
          <w:p w14:paraId="05084F37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2AD39C5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13227C25" w14:textId="77777777" w:rsidR="00201B8C" w:rsidRPr="003F7778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5ADFAB20" w14:textId="77777777" w:rsidTr="00A852B3">
        <w:tc>
          <w:tcPr>
            <w:tcW w:w="918" w:type="dxa"/>
          </w:tcPr>
          <w:p w14:paraId="290803FD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09258</w:t>
            </w:r>
          </w:p>
        </w:tc>
        <w:tc>
          <w:tcPr>
            <w:tcW w:w="1080" w:type="dxa"/>
          </w:tcPr>
          <w:p w14:paraId="338DC95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6172E76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102516F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2" w:type="dxa"/>
          </w:tcPr>
          <w:p w14:paraId="79EFD24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8" w:type="dxa"/>
          </w:tcPr>
          <w:p w14:paraId="0063F7D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990" w:type="dxa"/>
          </w:tcPr>
          <w:p w14:paraId="1627D68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115E210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2070" w:type="dxa"/>
          </w:tcPr>
          <w:p w14:paraId="63262141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-formyltetrahydrofolate catabolic process</w:t>
            </w:r>
          </w:p>
          <w:p w14:paraId="48D6957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B317E0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64BDA7EA" w14:textId="77777777" w:rsidR="00201B8C" w:rsidRPr="003F7778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06E16DFA" w14:textId="77777777" w:rsidTr="00A852B3">
        <w:tc>
          <w:tcPr>
            <w:tcW w:w="918" w:type="dxa"/>
          </w:tcPr>
          <w:p w14:paraId="51B4D2C6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15489</w:t>
            </w:r>
          </w:p>
        </w:tc>
        <w:tc>
          <w:tcPr>
            <w:tcW w:w="1080" w:type="dxa"/>
          </w:tcPr>
          <w:p w14:paraId="2106E23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2020AA6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2036E0A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2" w:type="dxa"/>
          </w:tcPr>
          <w:p w14:paraId="7455445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8" w:type="dxa"/>
          </w:tcPr>
          <w:p w14:paraId="062B264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990" w:type="dxa"/>
          </w:tcPr>
          <w:p w14:paraId="40694571" w14:textId="07547376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2199E85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2070" w:type="dxa"/>
          </w:tcPr>
          <w:p w14:paraId="2873988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trescine transmembrane transporter activity</w:t>
            </w:r>
          </w:p>
          <w:p w14:paraId="75AFC9C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3DD142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368" w:type="dxa"/>
          </w:tcPr>
          <w:p w14:paraId="035C4C22" w14:textId="77777777" w:rsidR="00201B8C" w:rsidRPr="003F7778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52FC27E2" w14:textId="77777777" w:rsidTr="00A852B3">
        <w:tc>
          <w:tcPr>
            <w:tcW w:w="918" w:type="dxa"/>
          </w:tcPr>
          <w:p w14:paraId="1144B716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18771</w:t>
            </w:r>
          </w:p>
        </w:tc>
        <w:tc>
          <w:tcPr>
            <w:tcW w:w="1080" w:type="dxa"/>
          </w:tcPr>
          <w:p w14:paraId="1430815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23DF935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3255B0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2" w:type="dxa"/>
          </w:tcPr>
          <w:p w14:paraId="5B22329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8" w:type="dxa"/>
          </w:tcPr>
          <w:p w14:paraId="49FBF89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990" w:type="dxa"/>
          </w:tcPr>
          <w:p w14:paraId="627D817D" w14:textId="4DDE1EED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03DD8C2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2070" w:type="dxa"/>
          </w:tcPr>
          <w:p w14:paraId="6557662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-hydroxy-6-oxonona-2,4-dienedioate hydrolase activity</w:t>
            </w:r>
          </w:p>
          <w:p w14:paraId="64F79F4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AA6DD0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368" w:type="dxa"/>
          </w:tcPr>
          <w:p w14:paraId="3E796A9F" w14:textId="77777777" w:rsidR="00201B8C" w:rsidRPr="003F7778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478F27E0" w14:textId="77777777" w:rsidTr="00A852B3">
        <w:tc>
          <w:tcPr>
            <w:tcW w:w="918" w:type="dxa"/>
          </w:tcPr>
          <w:p w14:paraId="2E92E5F0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32383</w:t>
            </w:r>
          </w:p>
        </w:tc>
        <w:tc>
          <w:tcPr>
            <w:tcW w:w="1080" w:type="dxa"/>
          </w:tcPr>
          <w:p w14:paraId="548C040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1A8434B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CE77A6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2" w:type="dxa"/>
          </w:tcPr>
          <w:p w14:paraId="37503336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8" w:type="dxa"/>
          </w:tcPr>
          <w:p w14:paraId="1AC97E61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990" w:type="dxa"/>
          </w:tcPr>
          <w:p w14:paraId="3F0207F6" w14:textId="5D55589E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4BF82F1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2070" w:type="dxa"/>
          </w:tcPr>
          <w:p w14:paraId="0B33BDE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ulation of intracellular cholesterol transport</w:t>
            </w:r>
          </w:p>
        </w:tc>
        <w:tc>
          <w:tcPr>
            <w:tcW w:w="1260" w:type="dxa"/>
          </w:tcPr>
          <w:p w14:paraId="5B092F5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0A6B0AEF" w14:textId="77777777" w:rsidR="00201B8C" w:rsidRPr="003F7778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61F23B03" w14:textId="77777777" w:rsidTr="00A852B3">
        <w:tc>
          <w:tcPr>
            <w:tcW w:w="918" w:type="dxa"/>
          </w:tcPr>
          <w:p w14:paraId="59F986ED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O:0033094</w:t>
            </w:r>
          </w:p>
        </w:tc>
        <w:tc>
          <w:tcPr>
            <w:tcW w:w="1080" w:type="dxa"/>
          </w:tcPr>
          <w:p w14:paraId="54BA280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049EB75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7ED394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2" w:type="dxa"/>
          </w:tcPr>
          <w:p w14:paraId="42BC735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8" w:type="dxa"/>
          </w:tcPr>
          <w:p w14:paraId="52A1190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990" w:type="dxa"/>
          </w:tcPr>
          <w:p w14:paraId="0949441C" w14:textId="2E357C2B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5AC6AC9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2070" w:type="dxa"/>
          </w:tcPr>
          <w:p w14:paraId="12D8864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 w:rsidRPr="00E236E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butane-1,4-diamine:2-oxoglutarate aminotransferase activity</w:t>
            </w:r>
          </w:p>
          <w:p w14:paraId="17A3648D" w14:textId="77777777" w:rsidR="00201B8C" w:rsidRPr="00E236E9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260" w:type="dxa"/>
          </w:tcPr>
          <w:p w14:paraId="72552F2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368" w:type="dxa"/>
          </w:tcPr>
          <w:p w14:paraId="48FE6194" w14:textId="77777777" w:rsidR="00201B8C" w:rsidRPr="003F7778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78DA8261" w14:textId="77777777" w:rsidTr="00A852B3">
        <w:tc>
          <w:tcPr>
            <w:tcW w:w="918" w:type="dxa"/>
          </w:tcPr>
          <w:p w14:paraId="24CED089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42632</w:t>
            </w:r>
          </w:p>
        </w:tc>
        <w:tc>
          <w:tcPr>
            <w:tcW w:w="1080" w:type="dxa"/>
          </w:tcPr>
          <w:p w14:paraId="2D22E79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2F1A90A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292CFF0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2" w:type="dxa"/>
          </w:tcPr>
          <w:p w14:paraId="3E3FD87A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8" w:type="dxa"/>
          </w:tcPr>
          <w:p w14:paraId="3260979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990" w:type="dxa"/>
          </w:tcPr>
          <w:p w14:paraId="3EA52CF7" w14:textId="54E93E22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61BACBC8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2070" w:type="dxa"/>
          </w:tcPr>
          <w:p w14:paraId="56289F81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olesterol homeostasis</w:t>
            </w:r>
          </w:p>
          <w:p w14:paraId="6F7C0E9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549E626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7F0EE0FF" w14:textId="77777777" w:rsidR="00201B8C" w:rsidRPr="003F7778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75D9C2E1" w14:textId="77777777" w:rsidTr="00A852B3">
        <w:tc>
          <w:tcPr>
            <w:tcW w:w="918" w:type="dxa"/>
          </w:tcPr>
          <w:p w14:paraId="71C8CB3B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48545</w:t>
            </w:r>
          </w:p>
        </w:tc>
        <w:tc>
          <w:tcPr>
            <w:tcW w:w="1080" w:type="dxa"/>
          </w:tcPr>
          <w:p w14:paraId="3F298A5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37AD522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F3633A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2" w:type="dxa"/>
          </w:tcPr>
          <w:p w14:paraId="2D688D6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8" w:type="dxa"/>
          </w:tcPr>
          <w:p w14:paraId="1F063676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990" w:type="dxa"/>
          </w:tcPr>
          <w:p w14:paraId="4C64189F" w14:textId="13018741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371157B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2070" w:type="dxa"/>
          </w:tcPr>
          <w:p w14:paraId="2F5FCE8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ponse to steroid hormone</w:t>
            </w:r>
          </w:p>
          <w:p w14:paraId="09837F0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4AC9219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3B6D9429" w14:textId="77777777" w:rsidR="00201B8C" w:rsidRPr="003F7778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76C332FD" w14:textId="77777777" w:rsidTr="00A852B3">
        <w:tc>
          <w:tcPr>
            <w:tcW w:w="918" w:type="dxa"/>
          </w:tcPr>
          <w:p w14:paraId="3E1637B6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48870</w:t>
            </w:r>
          </w:p>
        </w:tc>
        <w:tc>
          <w:tcPr>
            <w:tcW w:w="1080" w:type="dxa"/>
          </w:tcPr>
          <w:p w14:paraId="7564124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1B1D89AE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7379D12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2" w:type="dxa"/>
          </w:tcPr>
          <w:p w14:paraId="0B91929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8" w:type="dxa"/>
          </w:tcPr>
          <w:p w14:paraId="6AB220B1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990" w:type="dxa"/>
          </w:tcPr>
          <w:p w14:paraId="4E9D2514" w14:textId="3CAE877B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7DA456F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2070" w:type="dxa"/>
          </w:tcPr>
          <w:p w14:paraId="24AA293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ll motility</w:t>
            </w:r>
          </w:p>
        </w:tc>
        <w:tc>
          <w:tcPr>
            <w:tcW w:w="1260" w:type="dxa"/>
          </w:tcPr>
          <w:p w14:paraId="2EFCD06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</w:tcPr>
          <w:p w14:paraId="33D468BF" w14:textId="77777777" w:rsidR="00201B8C" w:rsidRPr="003F7778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0BB8F377" w14:textId="77777777" w:rsidTr="00A852B3">
        <w:tc>
          <w:tcPr>
            <w:tcW w:w="918" w:type="dxa"/>
          </w:tcPr>
          <w:p w14:paraId="3987F851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52823</w:t>
            </w:r>
          </w:p>
        </w:tc>
        <w:tc>
          <w:tcPr>
            <w:tcW w:w="1080" w:type="dxa"/>
          </w:tcPr>
          <w:p w14:paraId="304DFE30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</w:tcPr>
          <w:p w14:paraId="3B1D4B35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6DDB0CF0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2" w:type="dxa"/>
          </w:tcPr>
          <w:p w14:paraId="078C477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8" w:type="dxa"/>
          </w:tcPr>
          <w:p w14:paraId="2B9EE990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990" w:type="dxa"/>
          </w:tcPr>
          <w:p w14:paraId="0A7315C7" w14:textId="0E903C60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14:paraId="7C172C4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2070" w:type="dxa"/>
          </w:tcPr>
          <w:p w14:paraId="200BDBAC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-hydroxy-6-oxonona-2,4,7-trienedioate hydrolase activity</w:t>
            </w:r>
          </w:p>
          <w:p w14:paraId="01F70A76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D591473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368" w:type="dxa"/>
          </w:tcPr>
          <w:p w14:paraId="5D7279D6" w14:textId="77777777" w:rsidR="00201B8C" w:rsidRPr="003F7778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1B8C" w14:paraId="015161E1" w14:textId="77777777" w:rsidTr="00A852B3">
        <w:tc>
          <w:tcPr>
            <w:tcW w:w="918" w:type="dxa"/>
            <w:tcBorders>
              <w:bottom w:val="single" w:sz="4" w:space="0" w:color="auto"/>
            </w:tcBorders>
          </w:tcPr>
          <w:p w14:paraId="5160E536" w14:textId="77777777" w:rsidR="00201B8C" w:rsidRDefault="00201B8C" w:rsidP="00A852B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:005508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D461F50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62BF99B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0139C5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B61275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19302DDF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7E-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85C8CFD" w14:textId="4E68D550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99C2F7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29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2D95DA4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ion homeostasi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7EA233D" w14:textId="77777777" w:rsidR="00201B8C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5C5699A6" w14:textId="77777777" w:rsidR="00201B8C" w:rsidRPr="003F7778" w:rsidRDefault="00201B8C" w:rsidP="00DB39C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</w:tbl>
    <w:p w14:paraId="2A24AFC9" w14:textId="77777777" w:rsidR="00201B8C" w:rsidRDefault="00201B8C" w:rsidP="00201B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NA: Not Applicable</w:t>
      </w:r>
    </w:p>
    <w:p w14:paraId="5C786A97" w14:textId="77777777" w:rsidR="002E4C1A" w:rsidRDefault="002E4C1A"/>
    <w:sectPr w:rsidR="002E4C1A" w:rsidSect="00201B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B8C"/>
    <w:rsid w:val="001C1C69"/>
    <w:rsid w:val="00201B8C"/>
    <w:rsid w:val="002E4C1A"/>
    <w:rsid w:val="0032782E"/>
    <w:rsid w:val="00584174"/>
    <w:rsid w:val="00665E38"/>
    <w:rsid w:val="00DB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795D44"/>
  <w14:defaultImageDpi w14:val="300"/>
  <w15:docId w15:val="{8A6BFD9B-9463-2A41-B100-D27CEFA0B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1B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B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no</dc:creator>
  <cp:keywords/>
  <dc:description/>
  <cp:lastModifiedBy>Rachel Miller</cp:lastModifiedBy>
  <cp:revision>6</cp:revision>
  <dcterms:created xsi:type="dcterms:W3CDTF">2018-12-11T14:28:00Z</dcterms:created>
  <dcterms:modified xsi:type="dcterms:W3CDTF">2019-01-11T14:04:00Z</dcterms:modified>
</cp:coreProperties>
</file>